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F6E1A" w14:textId="77777777" w:rsidR="0004227F" w:rsidRDefault="0004227F" w:rsidP="0004227F">
      <w:pPr>
        <w:spacing w:after="0" w:line="480" w:lineRule="auto"/>
        <w:jc w:val="both"/>
        <w:rPr>
          <w:rFonts w:ascii="Times New Roman" w:eastAsia="Times New Roman" w:hAnsi="Times New Roman" w:cs="Times New Roman"/>
          <w:b/>
          <w:sz w:val="24"/>
          <w:szCs w:val="24"/>
          <w:lang w:val="en-US" w:eastAsia="fi-FI"/>
        </w:rPr>
      </w:pPr>
      <w:r>
        <w:rPr>
          <w:rFonts w:ascii="Times New Roman" w:eastAsia="Times New Roman" w:hAnsi="Times New Roman" w:cs="Times New Roman"/>
          <w:b/>
          <w:sz w:val="24"/>
          <w:szCs w:val="24"/>
          <w:lang w:val="en-US" w:eastAsia="fi-FI"/>
        </w:rPr>
        <w:t>FinnGen ethics statement</w:t>
      </w:r>
    </w:p>
    <w:p w14:paraId="586FDD5F" w14:textId="77777777" w:rsidR="0004227F" w:rsidRDefault="0004227F" w:rsidP="0004227F">
      <w:pPr>
        <w:spacing w:after="0" w:line="480" w:lineRule="auto"/>
        <w:jc w:val="both"/>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val="en-US" w:eastAsia="fi-FI"/>
        </w:rPr>
        <w:t>Patients and control subjects in FinnGen provided informed consent for biobank research, based on the Finnish Biobank Act. Alternatively, separate research cohorts, collected before the Finnish Biobank Act came into effect (in September 2013) and before start of FinnGen (August 2017), were collected based on study-specific consents and later transferred to the Finnish biobanks after approval by Fimea (Finnish Medicines Agency), the National Supervisory Authority for Welfare and Health. Recruitment protocols followed the biobank protocols approved by Fimea. The Coordinating Ethics Committee of the Hospital District of Helsinki and Uusimaa (HUS) statement number for the FinnGen study is Nr HUS/990/2017.</w:t>
      </w:r>
    </w:p>
    <w:p w14:paraId="568C5E27" w14:textId="77777777" w:rsidR="0004227F" w:rsidRDefault="0004227F" w:rsidP="0004227F">
      <w:pPr>
        <w:spacing w:after="0" w:line="480" w:lineRule="auto"/>
        <w:jc w:val="both"/>
        <w:rPr>
          <w:rFonts w:ascii="Times New Roman" w:eastAsia="Times New Roman" w:hAnsi="Times New Roman" w:cs="Times New Roman"/>
          <w:sz w:val="24"/>
          <w:szCs w:val="24"/>
          <w:lang w:val="en-US" w:eastAsia="fi-FI"/>
        </w:rPr>
      </w:pPr>
    </w:p>
    <w:p w14:paraId="6204D36F" w14:textId="77777777" w:rsidR="0004227F" w:rsidRDefault="0004227F" w:rsidP="0004227F">
      <w:pPr>
        <w:spacing w:after="0" w:line="480" w:lineRule="auto"/>
        <w:jc w:val="both"/>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val="en-US" w:eastAsia="fi-FI"/>
        </w:rPr>
        <w:t>The FinnGen study is approved by the Finnish Institute for Health and Welfare (permit numbers: THL/2031/6.02.00/2017, THL/1101/5.05.00/2017, THL/341/6.02.00/2018, THL/2222/6.02.00/2018, THL/283/6.02.00/2019, THL/1721/5.05.00/2019 and THL/1524/5.05.00/2020), Digital and population data service agency (permit numbers: VRK43431/2017-3, VRK/6909/2018-3, VRK/4415/2019-3), the Social Insurance Institution (permit numbers: KELA 58/522/2017, KELA 131/522/2018, KELA 70/522/2019, KELA 98/522/2019, KELA 134/522/2019, KELA 138/522/2019, KELA 2/522/2020, KELA 16/522/2020), Findata permit numbers THL/2364/14.02/2020, THL/4055/14.06.00/2020,,THL/3433/14.06.00/2020, THL/4432/14.06/2020, THL/5189/14.06/2020, THL/5894/14.06.00/2020, THL/6619/14.06.00/2020, THL/209/14.06.00/2021, THL/688/14.06.00/2021, THL/1284/14.06.00/2021, THL/1965/14.06.00/2021, THL/5546/14.02.00/2020 and Statistics Finland (permit numbers: TK-53-1041-17 and TK/143/07.03.00/2020 (earlier TK-53-90-20)).</w:t>
      </w:r>
    </w:p>
    <w:p w14:paraId="6E303E49" w14:textId="77777777" w:rsidR="0004227F" w:rsidRDefault="0004227F" w:rsidP="0004227F">
      <w:pPr>
        <w:spacing w:after="0" w:line="480" w:lineRule="auto"/>
        <w:jc w:val="both"/>
        <w:rPr>
          <w:rFonts w:ascii="Times New Roman" w:eastAsia="Times New Roman" w:hAnsi="Times New Roman" w:cs="Times New Roman"/>
          <w:sz w:val="24"/>
          <w:szCs w:val="24"/>
          <w:lang w:val="en-US" w:eastAsia="fi-FI"/>
        </w:rPr>
      </w:pPr>
    </w:p>
    <w:p w14:paraId="4BD2651D" w14:textId="77777777" w:rsidR="0004227F" w:rsidRDefault="0004227F" w:rsidP="0004227F">
      <w:pPr>
        <w:spacing w:after="0" w:line="480" w:lineRule="auto"/>
        <w:jc w:val="both"/>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val="en-US" w:eastAsia="fi-FI"/>
        </w:rPr>
        <w:lastRenderedPageBreak/>
        <w:t>The Biobank Access Decisions for FinnGen samples and data utilized in FinnGen Data Freeze 7 include: THL Biobank BB2017_55, BB2017_111, BB2018_19, BB_2018_34, BB_2018_67, BB2018_71, BB2019_7, BB2019_8, BB2019_26, BB2020_1, Finnish Red Cross Blood Service Biobank 7.12.2017, Helsinki Biobank HUS/359/2017, Auria Biobank AB17-5154 and amendment #1 (August 17 2020), Biobank Borealis of Northern Finland_2017_1013, Biobank of Eastern Finland 1186/2018 and amendment 22 § /2020, Finnish Clinical Biobank Tampere MH0004 and amendments (21.02.2020 &amp; 06.10.2020), Central Finland Biobank 1-2017, and Terveystalo Biobank STB 2018001.</w:t>
      </w:r>
    </w:p>
    <w:p w14:paraId="40720193" w14:textId="77777777" w:rsidR="00CC2596" w:rsidRDefault="00CC2596"/>
    <w:sectPr w:rsidR="00CC25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6D7"/>
    <w:rsid w:val="0004227F"/>
    <w:rsid w:val="00B226D7"/>
    <w:rsid w:val="00CC2596"/>
    <w:rsid w:val="00E723E7"/>
    <w:rsid w:val="00FA04B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AF982B-689D-486C-A888-61AB831F8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27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2756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6</Words>
  <Characters>2078</Characters>
  <Application>Microsoft Office Word</Application>
  <DocSecurity>0</DocSecurity>
  <Lines>17</Lines>
  <Paragraphs>4</Paragraphs>
  <ScaleCrop>false</ScaleCrop>
  <Company>University of Helsinki</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berg, Martin E</dc:creator>
  <cp:keywords/>
  <dc:description/>
  <cp:lastModifiedBy>Broberg, Martin E</cp:lastModifiedBy>
  <cp:revision>2</cp:revision>
  <dcterms:created xsi:type="dcterms:W3CDTF">2023-06-12T17:30:00Z</dcterms:created>
  <dcterms:modified xsi:type="dcterms:W3CDTF">2023-06-12T17:30:00Z</dcterms:modified>
</cp:coreProperties>
</file>